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D0C60A">
      <w:pPr>
        <w:pStyle w:val="2"/>
        <w:spacing w:before="0" w:beforeAutospacing="0" w:after="0" w:afterAutospacing="0"/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4"/>
        <w:tblW w:w="14993" w:type="dxa"/>
        <w:tblInd w:w="-28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3"/>
        <w:gridCol w:w="1184"/>
        <w:gridCol w:w="1023"/>
        <w:gridCol w:w="1081"/>
        <w:gridCol w:w="1240"/>
        <w:gridCol w:w="893"/>
        <w:gridCol w:w="1037"/>
        <w:gridCol w:w="999"/>
        <w:gridCol w:w="1010"/>
        <w:gridCol w:w="1496"/>
        <w:gridCol w:w="1269"/>
        <w:gridCol w:w="1062"/>
        <w:gridCol w:w="1026"/>
      </w:tblGrid>
      <w:tr w14:paraId="4881C0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dxa"/>
          </w:tcPr>
          <w:p w14:paraId="174A4A6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97" w:type="dxa"/>
          </w:tcPr>
          <w:p w14:paraId="1814D997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ligibility criteria specified (0/1)</w:t>
            </w:r>
          </w:p>
        </w:tc>
        <w:tc>
          <w:tcPr>
            <w:tcW w:w="1050" w:type="dxa"/>
          </w:tcPr>
          <w:p w14:paraId="72EC219C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andom allocation (0/1)</w:t>
            </w:r>
          </w:p>
        </w:tc>
        <w:tc>
          <w:tcPr>
            <w:tcW w:w="1105" w:type="dxa"/>
          </w:tcPr>
          <w:p w14:paraId="67D260DF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ncealed allocation (0/1)</w:t>
            </w:r>
          </w:p>
        </w:tc>
        <w:tc>
          <w:tcPr>
            <w:tcW w:w="1283" w:type="dxa"/>
          </w:tcPr>
          <w:p w14:paraId="0CDB26F4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mparable at baseline (0/1)</w:t>
            </w:r>
          </w:p>
        </w:tc>
        <w:tc>
          <w:tcPr>
            <w:tcW w:w="905" w:type="dxa"/>
          </w:tcPr>
          <w:p w14:paraId="4E720D3F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linded subjects (0/1)</w:t>
            </w:r>
          </w:p>
        </w:tc>
        <w:tc>
          <w:tcPr>
            <w:tcW w:w="1061" w:type="dxa"/>
          </w:tcPr>
          <w:p w14:paraId="087302FB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linded therapists (0/1)</w:t>
            </w:r>
          </w:p>
        </w:tc>
        <w:tc>
          <w:tcPr>
            <w:tcW w:w="983" w:type="dxa"/>
          </w:tcPr>
          <w:p w14:paraId="3F460989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linded assessors (0/1)</w:t>
            </w:r>
          </w:p>
        </w:tc>
        <w:tc>
          <w:tcPr>
            <w:tcW w:w="1039" w:type="dxa"/>
          </w:tcPr>
          <w:p w14:paraId="7CE8A90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dequate follow-up (0/1)</w:t>
            </w:r>
          </w:p>
        </w:tc>
        <w:tc>
          <w:tcPr>
            <w:tcW w:w="1072" w:type="dxa"/>
          </w:tcPr>
          <w:p w14:paraId="04A87C3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ntention-to-treat analysis (0/1)</w:t>
            </w:r>
          </w:p>
        </w:tc>
        <w:tc>
          <w:tcPr>
            <w:tcW w:w="1294" w:type="dxa"/>
          </w:tcPr>
          <w:p w14:paraId="4EB1C60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etween group comparisons (0/1)</w:t>
            </w:r>
          </w:p>
        </w:tc>
        <w:tc>
          <w:tcPr>
            <w:tcW w:w="1105" w:type="dxa"/>
          </w:tcPr>
          <w:p w14:paraId="150622E1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oint estimates and variability (0/1)</w:t>
            </w:r>
          </w:p>
        </w:tc>
        <w:tc>
          <w:tcPr>
            <w:tcW w:w="1061" w:type="dxa"/>
          </w:tcPr>
          <w:p w14:paraId="2774D7A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ummary</w:t>
            </w:r>
          </w:p>
        </w:tc>
      </w:tr>
      <w:tr w14:paraId="7EF5BA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dxa"/>
          </w:tcPr>
          <w:p w14:paraId="34CFC129">
            <w:pPr>
              <w:rPr>
                <w:rFonts w:ascii="Arial" w:hAnsi="Arial" w:eastAsia="等线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lasfour and Almarwani (2022) [26]</w:t>
            </w:r>
          </w:p>
        </w:tc>
        <w:tc>
          <w:tcPr>
            <w:tcW w:w="1297" w:type="dxa"/>
          </w:tcPr>
          <w:p w14:paraId="21321F8F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50" w:type="dxa"/>
          </w:tcPr>
          <w:p w14:paraId="1AF16660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05" w:type="dxa"/>
          </w:tcPr>
          <w:p w14:paraId="39F137E8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83" w:type="dxa"/>
          </w:tcPr>
          <w:p w14:paraId="75FAA09C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05" w:type="dxa"/>
          </w:tcPr>
          <w:p w14:paraId="2AF07F01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61" w:type="dxa"/>
          </w:tcPr>
          <w:p w14:paraId="6745066E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83" w:type="dxa"/>
          </w:tcPr>
          <w:p w14:paraId="5E148539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39" w:type="dxa"/>
          </w:tcPr>
          <w:p w14:paraId="5447BEB0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72" w:type="dxa"/>
          </w:tcPr>
          <w:p w14:paraId="5F6B3DC0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94" w:type="dxa"/>
          </w:tcPr>
          <w:p w14:paraId="302CEA75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05" w:type="dxa"/>
          </w:tcPr>
          <w:p w14:paraId="462B6012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1" w:type="dxa"/>
          </w:tcPr>
          <w:p w14:paraId="09117D04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 w14:paraId="6A44C3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1738" w:type="dxa"/>
          </w:tcPr>
          <w:p w14:paraId="33F515C3">
            <w:pPr>
              <w:rPr>
                <w:rFonts w:ascii="Arial" w:hAnsi="Arial" w:eastAsia="等线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llen et al (2018) [45]</w:t>
            </w:r>
          </w:p>
        </w:tc>
        <w:tc>
          <w:tcPr>
            <w:tcW w:w="1297" w:type="dxa"/>
          </w:tcPr>
          <w:p w14:paraId="5C50AE95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50" w:type="dxa"/>
          </w:tcPr>
          <w:p w14:paraId="1E4674AE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05" w:type="dxa"/>
          </w:tcPr>
          <w:p w14:paraId="0FF6F5EE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83" w:type="dxa"/>
          </w:tcPr>
          <w:p w14:paraId="10456037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05" w:type="dxa"/>
          </w:tcPr>
          <w:p w14:paraId="5088CCA9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61" w:type="dxa"/>
          </w:tcPr>
          <w:p w14:paraId="2B204F74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83" w:type="dxa"/>
          </w:tcPr>
          <w:p w14:paraId="1194E9BD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39" w:type="dxa"/>
          </w:tcPr>
          <w:p w14:paraId="18D7ADE9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72" w:type="dxa"/>
          </w:tcPr>
          <w:p w14:paraId="25378A9B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94" w:type="dxa"/>
          </w:tcPr>
          <w:p w14:paraId="5ECD104F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05" w:type="dxa"/>
          </w:tcPr>
          <w:p w14:paraId="7BF782C8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1" w:type="dxa"/>
          </w:tcPr>
          <w:p w14:paraId="61613BEC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 w14:paraId="5A78BA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dxa"/>
          </w:tcPr>
          <w:p w14:paraId="6B1DF460">
            <w:pPr>
              <w:rPr>
                <w:rFonts w:ascii="Arial" w:hAnsi="Arial" w:eastAsia="等线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llen et al (2021) [32]</w:t>
            </w:r>
          </w:p>
        </w:tc>
        <w:tc>
          <w:tcPr>
            <w:tcW w:w="1297" w:type="dxa"/>
          </w:tcPr>
          <w:p w14:paraId="7735026E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50" w:type="dxa"/>
          </w:tcPr>
          <w:p w14:paraId="47AB2408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05" w:type="dxa"/>
          </w:tcPr>
          <w:p w14:paraId="0B921A4E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83" w:type="dxa"/>
          </w:tcPr>
          <w:p w14:paraId="7F07DC2D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05" w:type="dxa"/>
          </w:tcPr>
          <w:p w14:paraId="6B96B33D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61" w:type="dxa"/>
          </w:tcPr>
          <w:p w14:paraId="0F6725F9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83" w:type="dxa"/>
          </w:tcPr>
          <w:p w14:paraId="032869D9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39" w:type="dxa"/>
          </w:tcPr>
          <w:p w14:paraId="407159A3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72" w:type="dxa"/>
          </w:tcPr>
          <w:p w14:paraId="578897B6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94" w:type="dxa"/>
          </w:tcPr>
          <w:p w14:paraId="2E30F543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05" w:type="dxa"/>
          </w:tcPr>
          <w:p w14:paraId="273DE482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1" w:type="dxa"/>
          </w:tcPr>
          <w:p w14:paraId="0C74088D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 w14:paraId="5A886A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dxa"/>
          </w:tcPr>
          <w:p w14:paraId="64A9D3AC">
            <w:pPr>
              <w:rPr>
                <w:rFonts w:ascii="Arial" w:hAnsi="Arial" w:eastAsia="等线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16"/>
                <w:szCs w:val="16"/>
                <w:lang w:val="de-CH"/>
                <w14:textFill>
                  <w14:solidFill>
                    <w14:schemeClr w14:val="tx1"/>
                  </w14:solidFill>
                </w14:textFill>
              </w:rPr>
              <w:t>Arfaei (2021) [31]</w:t>
            </w:r>
          </w:p>
        </w:tc>
        <w:tc>
          <w:tcPr>
            <w:tcW w:w="1297" w:type="dxa"/>
          </w:tcPr>
          <w:p w14:paraId="622A58EE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50" w:type="dxa"/>
          </w:tcPr>
          <w:p w14:paraId="0DA28E70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05" w:type="dxa"/>
          </w:tcPr>
          <w:p w14:paraId="303F0859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83" w:type="dxa"/>
          </w:tcPr>
          <w:p w14:paraId="7D3017DE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  <w:bookmarkStart w:id="0" w:name="_GoBack"/>
            <w:bookmarkEnd w:id="0"/>
          </w:p>
        </w:tc>
        <w:tc>
          <w:tcPr>
            <w:tcW w:w="905" w:type="dxa"/>
          </w:tcPr>
          <w:p w14:paraId="3910A22D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61" w:type="dxa"/>
          </w:tcPr>
          <w:p w14:paraId="4E2A5C02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83" w:type="dxa"/>
          </w:tcPr>
          <w:p w14:paraId="4A189364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39" w:type="dxa"/>
          </w:tcPr>
          <w:p w14:paraId="2BDB34ED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72" w:type="dxa"/>
          </w:tcPr>
          <w:p w14:paraId="138A3A86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94" w:type="dxa"/>
          </w:tcPr>
          <w:p w14:paraId="38F3D2AA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05" w:type="dxa"/>
          </w:tcPr>
          <w:p w14:paraId="7CE58F22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1" w:type="dxa"/>
          </w:tcPr>
          <w:p w14:paraId="0DB10138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 w14:paraId="084DCF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dxa"/>
          </w:tcPr>
          <w:p w14:paraId="3E5E4053">
            <w:pPr>
              <w:rPr>
                <w:rFonts w:ascii="Arial" w:hAnsi="Arial" w:eastAsia="等线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zma et al (2018) [46]</w:t>
            </w:r>
          </w:p>
        </w:tc>
        <w:tc>
          <w:tcPr>
            <w:tcW w:w="1297" w:type="dxa"/>
          </w:tcPr>
          <w:p w14:paraId="40D69348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50" w:type="dxa"/>
          </w:tcPr>
          <w:p w14:paraId="02DD16EA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05" w:type="dxa"/>
          </w:tcPr>
          <w:p w14:paraId="76C4B5BE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83" w:type="dxa"/>
          </w:tcPr>
          <w:p w14:paraId="737D36B4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05" w:type="dxa"/>
          </w:tcPr>
          <w:p w14:paraId="25A891E6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61" w:type="dxa"/>
          </w:tcPr>
          <w:p w14:paraId="4EF1FDCB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83" w:type="dxa"/>
          </w:tcPr>
          <w:p w14:paraId="34A23B66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39" w:type="dxa"/>
          </w:tcPr>
          <w:p w14:paraId="4ECD8C0C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72" w:type="dxa"/>
          </w:tcPr>
          <w:p w14:paraId="3E8299F3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94" w:type="dxa"/>
          </w:tcPr>
          <w:p w14:paraId="3358E734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05" w:type="dxa"/>
          </w:tcPr>
          <w:p w14:paraId="74AA8D41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1" w:type="dxa"/>
          </w:tcPr>
          <w:p w14:paraId="4DF9EEDF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 w14:paraId="17C8E8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dxa"/>
          </w:tcPr>
          <w:p w14:paraId="2C19AB6F">
            <w:pPr>
              <w:rPr>
                <w:rFonts w:ascii="Arial" w:hAnsi="Arial" w:eastAsia="等线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aker et al</w:t>
            </w: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2020) [47]</w:t>
            </w:r>
          </w:p>
        </w:tc>
        <w:tc>
          <w:tcPr>
            <w:tcW w:w="1297" w:type="dxa"/>
          </w:tcPr>
          <w:p w14:paraId="6FD28A14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50" w:type="dxa"/>
          </w:tcPr>
          <w:p w14:paraId="7B08096A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05" w:type="dxa"/>
          </w:tcPr>
          <w:p w14:paraId="7E5E13ED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83" w:type="dxa"/>
          </w:tcPr>
          <w:p w14:paraId="7A2F6501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05" w:type="dxa"/>
          </w:tcPr>
          <w:p w14:paraId="0742C596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61" w:type="dxa"/>
          </w:tcPr>
          <w:p w14:paraId="27A2C676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83" w:type="dxa"/>
          </w:tcPr>
          <w:p w14:paraId="2AA474D6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39" w:type="dxa"/>
          </w:tcPr>
          <w:p w14:paraId="0222F2AA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72" w:type="dxa"/>
          </w:tcPr>
          <w:p w14:paraId="11C40AB9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94" w:type="dxa"/>
          </w:tcPr>
          <w:p w14:paraId="28DC2012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05" w:type="dxa"/>
          </w:tcPr>
          <w:p w14:paraId="1FC71A3F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1" w:type="dxa"/>
          </w:tcPr>
          <w:p w14:paraId="3446B635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 w14:paraId="5AAA7F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dxa"/>
          </w:tcPr>
          <w:p w14:paraId="118C106E">
            <w:pPr>
              <w:rPr>
                <w:rFonts w:ascii="Arial" w:hAnsi="Arial" w:eastAsia="等线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ennell et al (2017, A) [49]</w:t>
            </w:r>
          </w:p>
        </w:tc>
        <w:tc>
          <w:tcPr>
            <w:tcW w:w="1297" w:type="dxa"/>
          </w:tcPr>
          <w:p w14:paraId="455EF998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50" w:type="dxa"/>
          </w:tcPr>
          <w:p w14:paraId="679A0772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05" w:type="dxa"/>
          </w:tcPr>
          <w:p w14:paraId="1B1C8858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83" w:type="dxa"/>
          </w:tcPr>
          <w:p w14:paraId="30A748F9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05" w:type="dxa"/>
          </w:tcPr>
          <w:p w14:paraId="1CA74A5B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1" w:type="dxa"/>
          </w:tcPr>
          <w:p w14:paraId="58DC4CFD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83" w:type="dxa"/>
          </w:tcPr>
          <w:p w14:paraId="16826E23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39" w:type="dxa"/>
          </w:tcPr>
          <w:p w14:paraId="24C80198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72" w:type="dxa"/>
          </w:tcPr>
          <w:p w14:paraId="27F1E5A2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94" w:type="dxa"/>
          </w:tcPr>
          <w:p w14:paraId="06034149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05" w:type="dxa"/>
          </w:tcPr>
          <w:p w14:paraId="45EC414C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1" w:type="dxa"/>
          </w:tcPr>
          <w:p w14:paraId="1391C7CB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7C382E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dxa"/>
          </w:tcPr>
          <w:p w14:paraId="59EFF964">
            <w:pPr>
              <w:rPr>
                <w:rFonts w:ascii="Arial" w:hAnsi="Arial" w:eastAsia="等线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16"/>
                <w:szCs w:val="16"/>
                <w:lang w:val="de-CH"/>
                <w14:textFill>
                  <w14:solidFill>
                    <w14:schemeClr w14:val="tx1"/>
                  </w14:solidFill>
                </w14:textFill>
              </w:rPr>
              <w:t>Bennell et al (2017, B) [50]</w:t>
            </w:r>
          </w:p>
        </w:tc>
        <w:tc>
          <w:tcPr>
            <w:tcW w:w="1297" w:type="dxa"/>
          </w:tcPr>
          <w:p w14:paraId="663F555B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50" w:type="dxa"/>
          </w:tcPr>
          <w:p w14:paraId="26BA70B5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05" w:type="dxa"/>
          </w:tcPr>
          <w:p w14:paraId="598291C4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83" w:type="dxa"/>
          </w:tcPr>
          <w:p w14:paraId="011EE705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05" w:type="dxa"/>
          </w:tcPr>
          <w:p w14:paraId="199163FD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61" w:type="dxa"/>
          </w:tcPr>
          <w:p w14:paraId="79B5AB16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83" w:type="dxa"/>
          </w:tcPr>
          <w:p w14:paraId="49716FF4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39" w:type="dxa"/>
          </w:tcPr>
          <w:p w14:paraId="1FE0B6BD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72" w:type="dxa"/>
          </w:tcPr>
          <w:p w14:paraId="0ACF3500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94" w:type="dxa"/>
          </w:tcPr>
          <w:p w14:paraId="4A30E74A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05" w:type="dxa"/>
          </w:tcPr>
          <w:p w14:paraId="5125D4C1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1" w:type="dxa"/>
          </w:tcPr>
          <w:p w14:paraId="335FC5E8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 w14:paraId="6F7352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dxa"/>
          </w:tcPr>
          <w:p w14:paraId="1254EB5C">
            <w:pPr>
              <w:rPr>
                <w:rFonts w:ascii="Arial" w:hAnsi="Arial" w:eastAsia="等线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ennell et al (2020) [48]</w:t>
            </w:r>
          </w:p>
        </w:tc>
        <w:tc>
          <w:tcPr>
            <w:tcW w:w="1297" w:type="dxa"/>
          </w:tcPr>
          <w:p w14:paraId="5ED5E27D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50" w:type="dxa"/>
          </w:tcPr>
          <w:p w14:paraId="4E5ECCD8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05" w:type="dxa"/>
          </w:tcPr>
          <w:p w14:paraId="25E568D7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83" w:type="dxa"/>
          </w:tcPr>
          <w:p w14:paraId="6CF3C8EF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05" w:type="dxa"/>
          </w:tcPr>
          <w:p w14:paraId="5F7067F1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1" w:type="dxa"/>
          </w:tcPr>
          <w:p w14:paraId="765070C6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83" w:type="dxa"/>
          </w:tcPr>
          <w:p w14:paraId="07034F2C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39" w:type="dxa"/>
          </w:tcPr>
          <w:p w14:paraId="25010C8C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72" w:type="dxa"/>
          </w:tcPr>
          <w:p w14:paraId="344B2E3A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94" w:type="dxa"/>
          </w:tcPr>
          <w:p w14:paraId="433938F8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05" w:type="dxa"/>
          </w:tcPr>
          <w:p w14:paraId="054B4A07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1" w:type="dxa"/>
          </w:tcPr>
          <w:p w14:paraId="3463B068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22DF92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dxa"/>
          </w:tcPr>
          <w:p w14:paraId="3636DECF">
            <w:pPr>
              <w:rPr>
                <w:rFonts w:ascii="Arial" w:hAnsi="Arial" w:eastAsia="等线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ennell et al (2022, A) [24]</w:t>
            </w:r>
          </w:p>
        </w:tc>
        <w:tc>
          <w:tcPr>
            <w:tcW w:w="1297" w:type="dxa"/>
          </w:tcPr>
          <w:p w14:paraId="720E74B3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50" w:type="dxa"/>
          </w:tcPr>
          <w:p w14:paraId="2F9FFE80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05" w:type="dxa"/>
          </w:tcPr>
          <w:p w14:paraId="27F33790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83" w:type="dxa"/>
          </w:tcPr>
          <w:p w14:paraId="38A75898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05" w:type="dxa"/>
          </w:tcPr>
          <w:p w14:paraId="06FE8B6D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61" w:type="dxa"/>
          </w:tcPr>
          <w:p w14:paraId="6E377DA8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83" w:type="dxa"/>
          </w:tcPr>
          <w:p w14:paraId="61DC848C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39" w:type="dxa"/>
          </w:tcPr>
          <w:p w14:paraId="63D5EC10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72" w:type="dxa"/>
          </w:tcPr>
          <w:p w14:paraId="20CE0FA9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94" w:type="dxa"/>
          </w:tcPr>
          <w:p w14:paraId="1C3B84D0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05" w:type="dxa"/>
          </w:tcPr>
          <w:p w14:paraId="3262DECE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1" w:type="dxa"/>
          </w:tcPr>
          <w:p w14:paraId="160A4401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 w14:paraId="277E59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dxa"/>
          </w:tcPr>
          <w:p w14:paraId="76065AA0">
            <w:pPr>
              <w:rPr>
                <w:rFonts w:ascii="Arial" w:hAnsi="Arial" w:eastAsia="等线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16"/>
                <w:szCs w:val="16"/>
                <w:lang w:val="de-CH"/>
                <w14:textFill>
                  <w14:solidFill>
                    <w14:schemeClr w14:val="tx1"/>
                  </w14:solidFill>
                </w14:textFill>
              </w:rPr>
              <w:t>Bennell et al (2022, B) [51]</w:t>
            </w:r>
          </w:p>
        </w:tc>
        <w:tc>
          <w:tcPr>
            <w:tcW w:w="1297" w:type="dxa"/>
          </w:tcPr>
          <w:p w14:paraId="6CCFB4CB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50" w:type="dxa"/>
          </w:tcPr>
          <w:p w14:paraId="7757B592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05" w:type="dxa"/>
          </w:tcPr>
          <w:p w14:paraId="7ADD9C8B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83" w:type="dxa"/>
          </w:tcPr>
          <w:p w14:paraId="22CB801A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05" w:type="dxa"/>
          </w:tcPr>
          <w:p w14:paraId="73FE25CE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61" w:type="dxa"/>
          </w:tcPr>
          <w:p w14:paraId="77FD5129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83" w:type="dxa"/>
          </w:tcPr>
          <w:p w14:paraId="4C1F7F84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39" w:type="dxa"/>
          </w:tcPr>
          <w:p w14:paraId="6F6BBAE6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72" w:type="dxa"/>
          </w:tcPr>
          <w:p w14:paraId="12EE027E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94" w:type="dxa"/>
          </w:tcPr>
          <w:p w14:paraId="4FE255D8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05" w:type="dxa"/>
          </w:tcPr>
          <w:p w14:paraId="3904108B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1" w:type="dxa"/>
          </w:tcPr>
          <w:p w14:paraId="6BFB6C80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 w14:paraId="091EFD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dxa"/>
          </w:tcPr>
          <w:p w14:paraId="3543CA6C">
            <w:pPr>
              <w:rPr>
                <w:rFonts w:ascii="Arial" w:hAnsi="Arial" w:eastAsia="等线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gerton et al (2022) [25]</w:t>
            </w:r>
          </w:p>
        </w:tc>
        <w:tc>
          <w:tcPr>
            <w:tcW w:w="1297" w:type="dxa"/>
          </w:tcPr>
          <w:p w14:paraId="04B95306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50" w:type="dxa"/>
          </w:tcPr>
          <w:p w14:paraId="54B2D316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05" w:type="dxa"/>
          </w:tcPr>
          <w:p w14:paraId="6B58DEE3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83" w:type="dxa"/>
          </w:tcPr>
          <w:p w14:paraId="4B6B99E2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05" w:type="dxa"/>
          </w:tcPr>
          <w:p w14:paraId="79FB50D5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1" w:type="dxa"/>
          </w:tcPr>
          <w:p w14:paraId="39590480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83" w:type="dxa"/>
          </w:tcPr>
          <w:p w14:paraId="270E6590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39" w:type="dxa"/>
          </w:tcPr>
          <w:p w14:paraId="6E5B0E97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72" w:type="dxa"/>
          </w:tcPr>
          <w:p w14:paraId="364BA96C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94" w:type="dxa"/>
          </w:tcPr>
          <w:p w14:paraId="0FAF63BD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05" w:type="dxa"/>
          </w:tcPr>
          <w:p w14:paraId="5691F26C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1" w:type="dxa"/>
          </w:tcPr>
          <w:p w14:paraId="380DEBE2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 w14:paraId="11816A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dxa"/>
          </w:tcPr>
          <w:p w14:paraId="0502B84B">
            <w:pPr>
              <w:rPr>
                <w:rFonts w:ascii="Arial" w:hAnsi="Arial" w:eastAsia="等线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ohir et al (2021) [52]</w:t>
            </w:r>
          </w:p>
        </w:tc>
        <w:tc>
          <w:tcPr>
            <w:tcW w:w="1297" w:type="dxa"/>
          </w:tcPr>
          <w:p w14:paraId="5464BF81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50" w:type="dxa"/>
          </w:tcPr>
          <w:p w14:paraId="3813A2C9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05" w:type="dxa"/>
          </w:tcPr>
          <w:p w14:paraId="6458DA93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83" w:type="dxa"/>
          </w:tcPr>
          <w:p w14:paraId="3FC62646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05" w:type="dxa"/>
          </w:tcPr>
          <w:p w14:paraId="2FB72259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61" w:type="dxa"/>
          </w:tcPr>
          <w:p w14:paraId="1FAD7EC9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83" w:type="dxa"/>
          </w:tcPr>
          <w:p w14:paraId="5DE59F50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39" w:type="dxa"/>
          </w:tcPr>
          <w:p w14:paraId="4D1DA60A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72" w:type="dxa"/>
          </w:tcPr>
          <w:p w14:paraId="0577AFA5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94" w:type="dxa"/>
          </w:tcPr>
          <w:p w14:paraId="5B99F088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05" w:type="dxa"/>
          </w:tcPr>
          <w:p w14:paraId="3BAD75F6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1" w:type="dxa"/>
          </w:tcPr>
          <w:p w14:paraId="08932F12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 w14:paraId="0787C7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dxa"/>
          </w:tcPr>
          <w:p w14:paraId="2CE758D4">
            <w:pPr>
              <w:rPr>
                <w:rFonts w:ascii="Arial" w:hAnsi="Arial" w:eastAsia="等线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16"/>
                <w:szCs w:val="16"/>
                <w:lang w:val="en-GB"/>
                <w14:textFill>
                  <w14:solidFill>
                    <w14:schemeClr w14:val="tx1"/>
                  </w14:solidFill>
                </w14:textFill>
              </w:rPr>
              <w:t>Hinman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Arial" w:hAnsi="Arial" w:eastAsia="宋体" w:cs="Arial"/>
                <w:color w:val="000000" w:themeColor="text1"/>
                <w:kern w:val="0"/>
                <w:sz w:val="16"/>
                <w:szCs w:val="16"/>
                <w:lang w:val="en-GB"/>
                <w14:textFill>
                  <w14:solidFill>
                    <w14:schemeClr w14:val="tx1"/>
                  </w14:solidFill>
                </w14:textFill>
              </w:rPr>
              <w:t>et al (2020) [53]</w:t>
            </w:r>
          </w:p>
        </w:tc>
        <w:tc>
          <w:tcPr>
            <w:tcW w:w="1297" w:type="dxa"/>
          </w:tcPr>
          <w:p w14:paraId="424783E6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50" w:type="dxa"/>
          </w:tcPr>
          <w:p w14:paraId="4C9BE1F3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05" w:type="dxa"/>
          </w:tcPr>
          <w:p w14:paraId="1338077D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83" w:type="dxa"/>
          </w:tcPr>
          <w:p w14:paraId="67840293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05" w:type="dxa"/>
          </w:tcPr>
          <w:p w14:paraId="4E63BC22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61" w:type="dxa"/>
          </w:tcPr>
          <w:p w14:paraId="6335526B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83" w:type="dxa"/>
          </w:tcPr>
          <w:p w14:paraId="0FA7CC8F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39" w:type="dxa"/>
          </w:tcPr>
          <w:p w14:paraId="335F3CD4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72" w:type="dxa"/>
          </w:tcPr>
          <w:p w14:paraId="67AD514D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94" w:type="dxa"/>
          </w:tcPr>
          <w:p w14:paraId="7F14F154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05" w:type="dxa"/>
          </w:tcPr>
          <w:p w14:paraId="617B151B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1" w:type="dxa"/>
          </w:tcPr>
          <w:p w14:paraId="49E594BC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 w14:paraId="5B8459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dxa"/>
          </w:tcPr>
          <w:p w14:paraId="7F0396A7">
            <w:pPr>
              <w:rPr>
                <w:rFonts w:ascii="Arial" w:hAnsi="Arial" w:eastAsia="等线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su et al (2021) [30]</w:t>
            </w:r>
          </w:p>
        </w:tc>
        <w:tc>
          <w:tcPr>
            <w:tcW w:w="1297" w:type="dxa"/>
          </w:tcPr>
          <w:p w14:paraId="47B772F6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50" w:type="dxa"/>
          </w:tcPr>
          <w:p w14:paraId="63C22F97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05" w:type="dxa"/>
          </w:tcPr>
          <w:p w14:paraId="2BA8A719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83" w:type="dxa"/>
          </w:tcPr>
          <w:p w14:paraId="001F2B80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05" w:type="dxa"/>
          </w:tcPr>
          <w:p w14:paraId="46D47091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1" w:type="dxa"/>
          </w:tcPr>
          <w:p w14:paraId="5EEF44D0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83" w:type="dxa"/>
          </w:tcPr>
          <w:p w14:paraId="1C2FDB7F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39" w:type="dxa"/>
          </w:tcPr>
          <w:p w14:paraId="73045B3E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72" w:type="dxa"/>
          </w:tcPr>
          <w:p w14:paraId="092D5E00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94" w:type="dxa"/>
          </w:tcPr>
          <w:p w14:paraId="2C7BDEDF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05" w:type="dxa"/>
          </w:tcPr>
          <w:p w14:paraId="2721E5AF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1" w:type="dxa"/>
          </w:tcPr>
          <w:p w14:paraId="5A7527CA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 w14:paraId="3F075F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dxa"/>
          </w:tcPr>
          <w:p w14:paraId="7F6D83DD">
            <w:pPr>
              <w:rPr>
                <w:rFonts w:ascii="Arial" w:hAnsi="Arial" w:eastAsia="等线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i et al (2020) [54]</w:t>
            </w:r>
          </w:p>
        </w:tc>
        <w:tc>
          <w:tcPr>
            <w:tcW w:w="1297" w:type="dxa"/>
          </w:tcPr>
          <w:p w14:paraId="2768B437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50" w:type="dxa"/>
          </w:tcPr>
          <w:p w14:paraId="76D6706D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05" w:type="dxa"/>
          </w:tcPr>
          <w:p w14:paraId="1BA40C9F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83" w:type="dxa"/>
          </w:tcPr>
          <w:p w14:paraId="7F84EF86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05" w:type="dxa"/>
          </w:tcPr>
          <w:p w14:paraId="29E5D7A0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61" w:type="dxa"/>
          </w:tcPr>
          <w:p w14:paraId="718DD6FC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83" w:type="dxa"/>
          </w:tcPr>
          <w:p w14:paraId="697D74C9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39" w:type="dxa"/>
          </w:tcPr>
          <w:p w14:paraId="0CF62AF3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72" w:type="dxa"/>
          </w:tcPr>
          <w:p w14:paraId="5ADA5D47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94" w:type="dxa"/>
          </w:tcPr>
          <w:p w14:paraId="0639650F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05" w:type="dxa"/>
          </w:tcPr>
          <w:p w14:paraId="62E69204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1" w:type="dxa"/>
          </w:tcPr>
          <w:p w14:paraId="427C8BAE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 w14:paraId="129FE0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dxa"/>
          </w:tcPr>
          <w:p w14:paraId="18D7B6C5">
            <w:pPr>
              <w:rPr>
                <w:rFonts w:ascii="Arial" w:hAnsi="Arial" w:eastAsia="等线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elligan et al (2021) [29]</w:t>
            </w:r>
          </w:p>
        </w:tc>
        <w:tc>
          <w:tcPr>
            <w:tcW w:w="1297" w:type="dxa"/>
          </w:tcPr>
          <w:p w14:paraId="268B6CFF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50" w:type="dxa"/>
          </w:tcPr>
          <w:p w14:paraId="4DE14CC6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05" w:type="dxa"/>
          </w:tcPr>
          <w:p w14:paraId="574B3579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83" w:type="dxa"/>
          </w:tcPr>
          <w:p w14:paraId="7B4F5239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05" w:type="dxa"/>
          </w:tcPr>
          <w:p w14:paraId="2D124ACC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1" w:type="dxa"/>
          </w:tcPr>
          <w:p w14:paraId="31CC31C7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83" w:type="dxa"/>
          </w:tcPr>
          <w:p w14:paraId="019E6594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39" w:type="dxa"/>
          </w:tcPr>
          <w:p w14:paraId="34ABA0C7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72" w:type="dxa"/>
          </w:tcPr>
          <w:p w14:paraId="3743CD1C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94" w:type="dxa"/>
          </w:tcPr>
          <w:p w14:paraId="3F206FD8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05" w:type="dxa"/>
          </w:tcPr>
          <w:p w14:paraId="5A6F8A55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1" w:type="dxa"/>
          </w:tcPr>
          <w:p w14:paraId="041AC90E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7BC9F9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dxa"/>
          </w:tcPr>
          <w:p w14:paraId="1A6D9982">
            <w:pPr>
              <w:rPr>
                <w:rFonts w:ascii="Arial" w:hAnsi="Arial" w:eastAsia="等线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'Brien et al (2018) [56]</w:t>
            </w:r>
          </w:p>
        </w:tc>
        <w:tc>
          <w:tcPr>
            <w:tcW w:w="1297" w:type="dxa"/>
          </w:tcPr>
          <w:p w14:paraId="79A6E365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50" w:type="dxa"/>
          </w:tcPr>
          <w:p w14:paraId="126E8B5C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05" w:type="dxa"/>
          </w:tcPr>
          <w:p w14:paraId="35E51107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83" w:type="dxa"/>
          </w:tcPr>
          <w:p w14:paraId="2FCB13C2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05" w:type="dxa"/>
          </w:tcPr>
          <w:p w14:paraId="1CC1C7A1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1" w:type="dxa"/>
          </w:tcPr>
          <w:p w14:paraId="51143046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83" w:type="dxa"/>
          </w:tcPr>
          <w:p w14:paraId="0E8CBD88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39" w:type="dxa"/>
          </w:tcPr>
          <w:p w14:paraId="484FC48D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72" w:type="dxa"/>
          </w:tcPr>
          <w:p w14:paraId="37342D44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94" w:type="dxa"/>
          </w:tcPr>
          <w:p w14:paraId="67B94D96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05" w:type="dxa"/>
          </w:tcPr>
          <w:p w14:paraId="4AE2630F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1" w:type="dxa"/>
          </w:tcPr>
          <w:p w14:paraId="69FF220B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 w14:paraId="0B448F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dxa"/>
          </w:tcPr>
          <w:p w14:paraId="0E850111">
            <w:pPr>
              <w:rPr>
                <w:rFonts w:ascii="Arial" w:hAnsi="Arial" w:eastAsia="等线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dole et al (2013) [57]</w:t>
            </w:r>
          </w:p>
        </w:tc>
        <w:tc>
          <w:tcPr>
            <w:tcW w:w="1297" w:type="dxa"/>
          </w:tcPr>
          <w:p w14:paraId="1F869D41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50" w:type="dxa"/>
          </w:tcPr>
          <w:p w14:paraId="0A4B834F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05" w:type="dxa"/>
          </w:tcPr>
          <w:p w14:paraId="0DF92620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83" w:type="dxa"/>
          </w:tcPr>
          <w:p w14:paraId="2A38447C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05" w:type="dxa"/>
          </w:tcPr>
          <w:p w14:paraId="4BA81EFD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61" w:type="dxa"/>
          </w:tcPr>
          <w:p w14:paraId="0BB9B6DD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83" w:type="dxa"/>
          </w:tcPr>
          <w:p w14:paraId="6EA905CA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39" w:type="dxa"/>
          </w:tcPr>
          <w:p w14:paraId="654FF77D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72" w:type="dxa"/>
          </w:tcPr>
          <w:p w14:paraId="47D65FD6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94" w:type="dxa"/>
          </w:tcPr>
          <w:p w14:paraId="06275E07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05" w:type="dxa"/>
          </w:tcPr>
          <w:p w14:paraId="2F4ED862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1" w:type="dxa"/>
          </w:tcPr>
          <w:p w14:paraId="7ECFF706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 w14:paraId="2CA1DC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dxa"/>
          </w:tcPr>
          <w:p w14:paraId="60499CDE">
            <w:pPr>
              <w:rPr>
                <w:rFonts w:ascii="Arial" w:hAnsi="Arial" w:eastAsia="等线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dole et al (2014) [58]</w:t>
            </w:r>
          </w:p>
        </w:tc>
        <w:tc>
          <w:tcPr>
            <w:tcW w:w="1297" w:type="dxa"/>
          </w:tcPr>
          <w:p w14:paraId="0313DE7F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50" w:type="dxa"/>
          </w:tcPr>
          <w:p w14:paraId="2C4B6C8E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05" w:type="dxa"/>
          </w:tcPr>
          <w:p w14:paraId="649042D3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83" w:type="dxa"/>
          </w:tcPr>
          <w:p w14:paraId="0D609530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05" w:type="dxa"/>
          </w:tcPr>
          <w:p w14:paraId="4D480191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61" w:type="dxa"/>
          </w:tcPr>
          <w:p w14:paraId="5E70FB2E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83" w:type="dxa"/>
          </w:tcPr>
          <w:p w14:paraId="2F60F5F1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39" w:type="dxa"/>
          </w:tcPr>
          <w:p w14:paraId="35C7FD69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72" w:type="dxa"/>
          </w:tcPr>
          <w:p w14:paraId="54517D56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94" w:type="dxa"/>
          </w:tcPr>
          <w:p w14:paraId="55421E10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05" w:type="dxa"/>
          </w:tcPr>
          <w:p w14:paraId="64883323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1" w:type="dxa"/>
          </w:tcPr>
          <w:p w14:paraId="581EB20F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 w14:paraId="50470E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dxa"/>
          </w:tcPr>
          <w:p w14:paraId="588DD45C">
            <w:pPr>
              <w:rPr>
                <w:rFonts w:ascii="Arial" w:hAnsi="Arial" w:eastAsia="等线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afiq et al (2021) [28]</w:t>
            </w:r>
          </w:p>
        </w:tc>
        <w:tc>
          <w:tcPr>
            <w:tcW w:w="1297" w:type="dxa"/>
          </w:tcPr>
          <w:p w14:paraId="5418AB75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50" w:type="dxa"/>
          </w:tcPr>
          <w:p w14:paraId="51767FC5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05" w:type="dxa"/>
          </w:tcPr>
          <w:p w14:paraId="4A10815B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83" w:type="dxa"/>
          </w:tcPr>
          <w:p w14:paraId="763F6343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05" w:type="dxa"/>
          </w:tcPr>
          <w:p w14:paraId="78CFEE0F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1" w:type="dxa"/>
          </w:tcPr>
          <w:p w14:paraId="5BECA4DE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83" w:type="dxa"/>
          </w:tcPr>
          <w:p w14:paraId="207DB663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39" w:type="dxa"/>
          </w:tcPr>
          <w:p w14:paraId="11CAB05C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72" w:type="dxa"/>
          </w:tcPr>
          <w:p w14:paraId="27DC7C56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94" w:type="dxa"/>
          </w:tcPr>
          <w:p w14:paraId="509AAA96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05" w:type="dxa"/>
          </w:tcPr>
          <w:p w14:paraId="588F10EF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1" w:type="dxa"/>
          </w:tcPr>
          <w:p w14:paraId="038995DE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 w14:paraId="193D25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dxa"/>
          </w:tcPr>
          <w:p w14:paraId="510384A9">
            <w:pPr>
              <w:rPr>
                <w:rFonts w:ascii="Arial" w:hAnsi="Arial" w:eastAsia="等线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krepnik et al (2017) [59]</w:t>
            </w:r>
          </w:p>
        </w:tc>
        <w:tc>
          <w:tcPr>
            <w:tcW w:w="1297" w:type="dxa"/>
          </w:tcPr>
          <w:p w14:paraId="0F052A87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50" w:type="dxa"/>
          </w:tcPr>
          <w:p w14:paraId="543D3C6E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05" w:type="dxa"/>
          </w:tcPr>
          <w:p w14:paraId="4C443B6D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83" w:type="dxa"/>
          </w:tcPr>
          <w:p w14:paraId="70A89AEA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05" w:type="dxa"/>
          </w:tcPr>
          <w:p w14:paraId="0F4BE671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61" w:type="dxa"/>
          </w:tcPr>
          <w:p w14:paraId="6DD43206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83" w:type="dxa"/>
          </w:tcPr>
          <w:p w14:paraId="008FFA22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39" w:type="dxa"/>
          </w:tcPr>
          <w:p w14:paraId="2E7B97D6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72" w:type="dxa"/>
          </w:tcPr>
          <w:p w14:paraId="567CAA09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94" w:type="dxa"/>
          </w:tcPr>
          <w:p w14:paraId="0793F094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05" w:type="dxa"/>
          </w:tcPr>
          <w:p w14:paraId="51811CB4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1" w:type="dxa"/>
          </w:tcPr>
          <w:p w14:paraId="61371568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 w14:paraId="7E32DD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8" w:type="dxa"/>
          </w:tcPr>
          <w:p w14:paraId="59E0F0D5">
            <w:pPr>
              <w:rPr>
                <w:rFonts w:ascii="Arial" w:hAnsi="Arial" w:eastAsia="等线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hiengwittayaporn et al (2021) [27]</w:t>
            </w:r>
          </w:p>
        </w:tc>
        <w:tc>
          <w:tcPr>
            <w:tcW w:w="1297" w:type="dxa"/>
          </w:tcPr>
          <w:p w14:paraId="25840BC6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50" w:type="dxa"/>
          </w:tcPr>
          <w:p w14:paraId="55C47016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05" w:type="dxa"/>
          </w:tcPr>
          <w:p w14:paraId="6C0CEEEE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83" w:type="dxa"/>
          </w:tcPr>
          <w:p w14:paraId="473712BA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05" w:type="dxa"/>
          </w:tcPr>
          <w:p w14:paraId="26D64390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61" w:type="dxa"/>
          </w:tcPr>
          <w:p w14:paraId="04EAA490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983" w:type="dxa"/>
          </w:tcPr>
          <w:p w14:paraId="38B7D319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39" w:type="dxa"/>
          </w:tcPr>
          <w:p w14:paraId="7F2A350E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72" w:type="dxa"/>
          </w:tcPr>
          <w:p w14:paraId="11424529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94" w:type="dxa"/>
          </w:tcPr>
          <w:p w14:paraId="3663FF1A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05" w:type="dxa"/>
          </w:tcPr>
          <w:p w14:paraId="353E4DAE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1" w:type="dxa"/>
          </w:tcPr>
          <w:p w14:paraId="3236DFC2">
            <w:pP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</w:tbl>
    <w:p w14:paraId="005F0745"/>
    <w:sectPr>
      <w:pgSz w:w="15840" w:h="12240" w:orient="landscape"/>
      <w:pgMar w:top="1800" w:right="1440" w:bottom="1800" w:left="1440" w:header="720" w:footer="720" w:gutter="0"/>
      <w:cols w:space="720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0"/>
    <w:family w:val="roman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c5NTgyZWZlZTY0MGRmMzYwZjA3YTU1NzJhMTU4NzEifQ=="/>
  </w:docVars>
  <w:rsids>
    <w:rsidRoot w:val="000936DA"/>
    <w:rsid w:val="000119A8"/>
    <w:rsid w:val="000325E5"/>
    <w:rsid w:val="00050C64"/>
    <w:rsid w:val="00082834"/>
    <w:rsid w:val="00091088"/>
    <w:rsid w:val="000936DA"/>
    <w:rsid w:val="000A76F8"/>
    <w:rsid w:val="000F5313"/>
    <w:rsid w:val="001110F6"/>
    <w:rsid w:val="00121960"/>
    <w:rsid w:val="001B721B"/>
    <w:rsid w:val="001D3405"/>
    <w:rsid w:val="001D3B1F"/>
    <w:rsid w:val="001E04FA"/>
    <w:rsid w:val="001F7DB6"/>
    <w:rsid w:val="002209FE"/>
    <w:rsid w:val="00276AED"/>
    <w:rsid w:val="002C3CED"/>
    <w:rsid w:val="002E68C0"/>
    <w:rsid w:val="00310269"/>
    <w:rsid w:val="00323EC1"/>
    <w:rsid w:val="00335D6C"/>
    <w:rsid w:val="003505EA"/>
    <w:rsid w:val="00355E96"/>
    <w:rsid w:val="0037703D"/>
    <w:rsid w:val="00386648"/>
    <w:rsid w:val="00396AF6"/>
    <w:rsid w:val="003F3E57"/>
    <w:rsid w:val="00423453"/>
    <w:rsid w:val="004425D5"/>
    <w:rsid w:val="00455D72"/>
    <w:rsid w:val="004560FE"/>
    <w:rsid w:val="004567BF"/>
    <w:rsid w:val="00473B4E"/>
    <w:rsid w:val="00484B6D"/>
    <w:rsid w:val="004C4904"/>
    <w:rsid w:val="004D055E"/>
    <w:rsid w:val="004D7FB3"/>
    <w:rsid w:val="004E6193"/>
    <w:rsid w:val="00521440"/>
    <w:rsid w:val="005270A3"/>
    <w:rsid w:val="00534CD3"/>
    <w:rsid w:val="0054691A"/>
    <w:rsid w:val="00555382"/>
    <w:rsid w:val="0058333C"/>
    <w:rsid w:val="005A518B"/>
    <w:rsid w:val="005B7AB4"/>
    <w:rsid w:val="005E72A7"/>
    <w:rsid w:val="005F1BCF"/>
    <w:rsid w:val="0060177F"/>
    <w:rsid w:val="00632CED"/>
    <w:rsid w:val="00650C25"/>
    <w:rsid w:val="006862F9"/>
    <w:rsid w:val="006B7B67"/>
    <w:rsid w:val="007050FF"/>
    <w:rsid w:val="0071011B"/>
    <w:rsid w:val="0071266E"/>
    <w:rsid w:val="00732792"/>
    <w:rsid w:val="00736E66"/>
    <w:rsid w:val="00737053"/>
    <w:rsid w:val="00764542"/>
    <w:rsid w:val="007D702F"/>
    <w:rsid w:val="007E1B00"/>
    <w:rsid w:val="007E3A00"/>
    <w:rsid w:val="00806C41"/>
    <w:rsid w:val="00815A77"/>
    <w:rsid w:val="00885BAC"/>
    <w:rsid w:val="008D4335"/>
    <w:rsid w:val="00920E7E"/>
    <w:rsid w:val="0092320E"/>
    <w:rsid w:val="009747C8"/>
    <w:rsid w:val="009832DA"/>
    <w:rsid w:val="009864C8"/>
    <w:rsid w:val="009B4096"/>
    <w:rsid w:val="009E74A2"/>
    <w:rsid w:val="00A25D17"/>
    <w:rsid w:val="00A55311"/>
    <w:rsid w:val="00A57A23"/>
    <w:rsid w:val="00AA340C"/>
    <w:rsid w:val="00AE360D"/>
    <w:rsid w:val="00B02C10"/>
    <w:rsid w:val="00B127CD"/>
    <w:rsid w:val="00B26B37"/>
    <w:rsid w:val="00B57CEB"/>
    <w:rsid w:val="00B80793"/>
    <w:rsid w:val="00B94CA0"/>
    <w:rsid w:val="00BA3847"/>
    <w:rsid w:val="00BD5813"/>
    <w:rsid w:val="00BE159C"/>
    <w:rsid w:val="00C076D0"/>
    <w:rsid w:val="00C20E92"/>
    <w:rsid w:val="00CB1E19"/>
    <w:rsid w:val="00D04578"/>
    <w:rsid w:val="00D55B69"/>
    <w:rsid w:val="00D874FA"/>
    <w:rsid w:val="00DB0791"/>
    <w:rsid w:val="00DB2D9E"/>
    <w:rsid w:val="00E12C9F"/>
    <w:rsid w:val="00E24BAF"/>
    <w:rsid w:val="00E51C97"/>
    <w:rsid w:val="00E73502"/>
    <w:rsid w:val="00E7384E"/>
    <w:rsid w:val="00EA3A45"/>
    <w:rsid w:val="00EE1C28"/>
    <w:rsid w:val="00EE76E1"/>
    <w:rsid w:val="00EE7741"/>
    <w:rsid w:val="00F13B67"/>
    <w:rsid w:val="00F13C8A"/>
    <w:rsid w:val="00F637A7"/>
    <w:rsid w:val="00F63D28"/>
    <w:rsid w:val="00F84611"/>
    <w:rsid w:val="00FA3F85"/>
    <w:rsid w:val="00FC0433"/>
    <w:rsid w:val="0D5F3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</w:style>
  <w:style w:type="table" w:styleId="4">
    <w:name w:val="Table Grid"/>
    <w:basedOn w:val="3"/>
    <w:qFormat/>
    <w:uiPriority w:val="39"/>
    <w:rPr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35</Words>
  <Characters>1024</Characters>
  <Lines>10</Lines>
  <Paragraphs>2</Paragraphs>
  <TotalTime>0</TotalTime>
  <ScaleCrop>false</ScaleCrop>
  <LinksUpToDate>false</LinksUpToDate>
  <CharactersWithSpaces>1148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6T08:46:00Z</dcterms:created>
  <dc:creator>Hu Jing</dc:creator>
  <cp:lastModifiedBy>zzw</cp:lastModifiedBy>
  <dcterms:modified xsi:type="dcterms:W3CDTF">2024-07-17T14:33:1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3CE16EAC3C424EF5A3D0600710AF0927_12</vt:lpwstr>
  </property>
</Properties>
</file>